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251F15" w14:textId="16CCA60A" w:rsidR="00135BD7" w:rsidRDefault="000E7952">
      <w:pPr>
        <w:rPr>
          <w:noProof/>
        </w:rPr>
      </w:pPr>
      <w:r w:rsidRPr="00CF4F0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4565E612" wp14:editId="75B8C04D">
                <wp:simplePos x="0" y="0"/>
                <wp:positionH relativeFrom="column">
                  <wp:posOffset>2433320</wp:posOffset>
                </wp:positionH>
                <wp:positionV relativeFrom="paragraph">
                  <wp:posOffset>22713</wp:posOffset>
                </wp:positionV>
                <wp:extent cx="373380" cy="1404620"/>
                <wp:effectExtent l="0" t="0" r="0" b="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338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7D9BAC" w14:textId="50446B65" w:rsidR="006B5F37" w:rsidRPr="00CF4F0F" w:rsidRDefault="006B5F37" w:rsidP="006B5F37">
                            <w:pPr>
                              <w:spacing w:after="12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4565E61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91.6pt;margin-top:1.8pt;width:29.4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" filled="f" stroked="f">
                <v:textbox style="mso-fit-shape-to-text:t">
                  <w:txbxContent>
                    <w:p w14:paraId="457D9BAC" w14:textId="50446B65" w:rsidR="006B5F37" w:rsidRPr="00CF4F0F" w:rsidRDefault="006B5F37" w:rsidP="006B5F37">
                      <w:pPr>
                        <w:spacing w:after="120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CF4F0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61DBCDB" wp14:editId="1B10EBD2">
                <wp:simplePos x="0" y="0"/>
                <wp:positionH relativeFrom="column">
                  <wp:posOffset>679450</wp:posOffset>
                </wp:positionH>
                <wp:positionV relativeFrom="paragraph">
                  <wp:posOffset>49530</wp:posOffset>
                </wp:positionV>
                <wp:extent cx="373380" cy="1404620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338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041A34" w14:textId="77777777" w:rsidR="006B5F37" w:rsidRPr="00CF4F0F" w:rsidRDefault="006B5F37" w:rsidP="006B5F37">
                            <w:pPr>
                              <w:spacing w:after="12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61DBCDB" id="_x0000_s1027" type="#_x0000_t202" style="position:absolute;margin-left:53.5pt;margin-top:3.9pt;width:29.4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" filled="f" stroked="f">
                <v:textbox style="mso-fit-shape-to-text:t">
                  <w:txbxContent>
                    <w:p w14:paraId="49041A34" w14:textId="77777777" w:rsidR="006B5F37" w:rsidRPr="00CF4F0F" w:rsidRDefault="006B5F37" w:rsidP="006B5F37">
                      <w:pPr>
                        <w:spacing w:after="120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6B5F37" w:rsidRPr="00CF4F0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0FD07DC7" wp14:editId="440A8DD9">
                <wp:simplePos x="0" y="0"/>
                <wp:positionH relativeFrom="column">
                  <wp:posOffset>4097655</wp:posOffset>
                </wp:positionH>
                <wp:positionV relativeFrom="paragraph">
                  <wp:posOffset>16998</wp:posOffset>
                </wp:positionV>
                <wp:extent cx="373380" cy="1404620"/>
                <wp:effectExtent l="0" t="0" r="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338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D5E78A" w14:textId="713DFE62" w:rsidR="006B5F37" w:rsidRPr="00CF4F0F" w:rsidRDefault="006B5F37" w:rsidP="006B5F37">
                            <w:pPr>
                              <w:spacing w:after="12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FD07DC7" id="_x0000_s1028" type="#_x0000_t202" style="position:absolute;margin-left:322.65pt;margin-top:1.35pt;width:29.4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" filled="f" stroked="f">
                <v:textbox style="mso-fit-shape-to-text:t">
                  <w:txbxContent>
                    <w:p w14:paraId="79D5E78A" w14:textId="713DFE62" w:rsidR="006B5F37" w:rsidRPr="00CF4F0F" w:rsidRDefault="006B5F37" w:rsidP="006B5F37">
                      <w:pPr>
                        <w:spacing w:after="120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14:paraId="4C8B9ED4" w14:textId="6AEB44DD" w:rsidR="00134E98" w:rsidRDefault="00135BD7">
      <w:r>
        <w:rPr>
          <w:noProof/>
        </w:rPr>
        <w:drawing>
          <wp:inline distT="0" distB="0" distL="0" distR="0" wp14:anchorId="0EDAE270" wp14:editId="7E2DAEBC">
            <wp:extent cx="2543150" cy="1332000"/>
            <wp:effectExtent l="0" t="0" r="0" b="190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3150" cy="133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  <w:r w:rsidR="00F250E5">
        <w:rPr>
          <w:noProof/>
        </w:rPr>
        <w:drawing>
          <wp:inline distT="0" distB="0" distL="0" distR="0" wp14:anchorId="59FAACBF" wp14:editId="08D5B033">
            <wp:extent cx="1636789" cy="1332000"/>
            <wp:effectExtent l="0" t="0" r="1905" b="190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6789" cy="133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  <w:r w:rsidR="004A3B0D">
        <w:rPr>
          <w:noProof/>
        </w:rPr>
        <w:drawing>
          <wp:inline distT="0" distB="0" distL="0" distR="0" wp14:anchorId="46B49B1B" wp14:editId="762ABAA5">
            <wp:extent cx="1636789" cy="1332000"/>
            <wp:effectExtent l="0" t="0" r="1905" b="190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6789" cy="133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1525C">
        <w:rPr>
          <w:noProof/>
        </w:rPr>
        <w:t xml:space="preserve"> </w:t>
      </w:r>
      <w:r w:rsidR="00134E98">
        <w:t xml:space="preserve"> </w:t>
      </w:r>
      <w:r w:rsidR="0091525C">
        <w:rPr>
          <w:noProof/>
        </w:rPr>
        <w:t xml:space="preserve">   </w:t>
      </w:r>
    </w:p>
    <w:p w14:paraId="047A7FE2" w14:textId="5E73896F" w:rsidR="004A3B0D" w:rsidRPr="00CB0A69" w:rsidRDefault="00E705A4" w:rsidP="004A3B0D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SI Figure 3</w:t>
      </w:r>
      <w:r w:rsidR="004A3B0D" w:rsidRPr="00540DB7"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="004A3B0D" w:rsidRPr="00540DB7">
        <w:rPr>
          <w:rFonts w:ascii="Times New Roman" w:hAnsi="Times New Roman" w:cs="Times New Roman"/>
          <w:sz w:val="18"/>
          <w:szCs w:val="18"/>
        </w:rPr>
        <w:t xml:space="preserve"> </w:t>
      </w:r>
      <w:r w:rsidR="004A3B0D">
        <w:rPr>
          <w:rFonts w:ascii="Times New Roman" w:hAnsi="Times New Roman" w:cs="Times New Roman"/>
          <w:sz w:val="18"/>
          <w:szCs w:val="18"/>
        </w:rPr>
        <w:t>C</w:t>
      </w:r>
      <w:r w:rsidR="004A3B0D" w:rsidRPr="00540DB7">
        <w:rPr>
          <w:rFonts w:ascii="Times New Roman" w:hAnsi="Times New Roman" w:cs="Times New Roman"/>
          <w:sz w:val="18"/>
          <w:szCs w:val="18"/>
        </w:rPr>
        <w:t xml:space="preserve">ount of significant (Benjamini–Hochberg adj. p value &lt;0.05) functional groups </w:t>
      </w:r>
      <w:r w:rsidR="004A3B0D">
        <w:rPr>
          <w:rFonts w:ascii="Times New Roman" w:hAnsi="Times New Roman" w:cs="Times New Roman"/>
          <w:sz w:val="18"/>
          <w:szCs w:val="18"/>
        </w:rPr>
        <w:t xml:space="preserve">identified in DAVID for protein </w:t>
      </w:r>
      <w:r w:rsidR="004A3B0D" w:rsidRPr="00540DB7">
        <w:rPr>
          <w:rFonts w:ascii="Times New Roman" w:hAnsi="Times New Roman" w:cs="Times New Roman"/>
          <w:sz w:val="18"/>
          <w:szCs w:val="18"/>
        </w:rPr>
        <w:t xml:space="preserve">sets containing different highest ranked </w:t>
      </w:r>
      <w:r w:rsidR="004A3B0D">
        <w:rPr>
          <w:rFonts w:ascii="Times New Roman" w:hAnsi="Times New Roman" w:cs="Times New Roman"/>
          <w:b/>
          <w:bCs/>
          <w:sz w:val="18"/>
          <w:szCs w:val="18"/>
        </w:rPr>
        <w:t>(A)</w:t>
      </w:r>
      <w:r w:rsidR="004A3B0D" w:rsidRPr="00540DB7">
        <w:rPr>
          <w:rFonts w:ascii="Times New Roman" w:hAnsi="Times New Roman" w:cs="Times New Roman"/>
          <w:sz w:val="18"/>
          <w:szCs w:val="18"/>
        </w:rPr>
        <w:t xml:space="preserve"> Ser, </w:t>
      </w:r>
      <w:r w:rsidR="004A3B0D">
        <w:rPr>
          <w:rFonts w:ascii="Times New Roman" w:hAnsi="Times New Roman" w:cs="Times New Roman"/>
          <w:b/>
          <w:bCs/>
          <w:sz w:val="18"/>
          <w:szCs w:val="18"/>
        </w:rPr>
        <w:t>(B)</w:t>
      </w:r>
      <w:r w:rsidR="004A3B0D" w:rsidRPr="00540DB7">
        <w:rPr>
          <w:rFonts w:ascii="Times New Roman" w:hAnsi="Times New Roman" w:cs="Times New Roman"/>
          <w:sz w:val="18"/>
          <w:szCs w:val="18"/>
        </w:rPr>
        <w:t xml:space="preserve"> Thr, </w:t>
      </w:r>
      <w:r w:rsidR="004A3B0D">
        <w:rPr>
          <w:rFonts w:ascii="Times New Roman" w:hAnsi="Times New Roman" w:cs="Times New Roman"/>
          <w:b/>
          <w:bCs/>
          <w:sz w:val="18"/>
          <w:szCs w:val="18"/>
        </w:rPr>
        <w:t>(C)</w:t>
      </w:r>
      <w:r w:rsidR="004A3B0D" w:rsidRPr="00540DB7">
        <w:rPr>
          <w:rFonts w:ascii="Times New Roman" w:hAnsi="Times New Roman" w:cs="Times New Roman"/>
          <w:sz w:val="18"/>
          <w:szCs w:val="18"/>
        </w:rPr>
        <w:t xml:space="preserve"> Tyr sites </w:t>
      </w:r>
      <w:r w:rsidR="004A3B0D">
        <w:rPr>
          <w:rFonts w:ascii="Times New Roman" w:hAnsi="Times New Roman" w:cs="Times New Roman"/>
          <w:sz w:val="18"/>
          <w:szCs w:val="18"/>
        </w:rPr>
        <w:t>based on</w:t>
      </w:r>
      <w:r w:rsidR="004A3B0D" w:rsidRPr="00540DB7">
        <w:rPr>
          <w:rFonts w:ascii="Times New Roman" w:hAnsi="Times New Roman" w:cs="Times New Roman"/>
          <w:sz w:val="18"/>
          <w:szCs w:val="18"/>
        </w:rPr>
        <w:t xml:space="preserve"> phosphorylation likelihood </w:t>
      </w:r>
      <w:r w:rsidR="004A3B0D">
        <w:rPr>
          <w:rFonts w:ascii="Times New Roman" w:hAnsi="Times New Roman" w:cs="Times New Roman"/>
          <w:sz w:val="18"/>
          <w:szCs w:val="18"/>
        </w:rPr>
        <w:t>sets in PSP and PA. The number of proteins in each set is presented by n.</w:t>
      </w:r>
    </w:p>
    <w:p w14:paraId="4B6AA8E9" w14:textId="212DA867" w:rsidR="001C31E6" w:rsidRPr="00540DB7" w:rsidRDefault="001C31E6">
      <w:pPr>
        <w:rPr>
          <w:rFonts w:ascii="Times New Roman" w:hAnsi="Times New Roman" w:cs="Times New Roman"/>
          <w:sz w:val="18"/>
          <w:szCs w:val="18"/>
        </w:rPr>
      </w:pPr>
    </w:p>
    <w:sectPr w:rsidR="001C31E6" w:rsidRPr="00540DB7" w:rsidSect="00134E98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024"/>
    <w:rsid w:val="00061A65"/>
    <w:rsid w:val="00067A52"/>
    <w:rsid w:val="000B6024"/>
    <w:rsid w:val="000C7F67"/>
    <w:rsid w:val="000E7952"/>
    <w:rsid w:val="00134E98"/>
    <w:rsid w:val="00135BD7"/>
    <w:rsid w:val="001C31E6"/>
    <w:rsid w:val="001D25AD"/>
    <w:rsid w:val="003A10F6"/>
    <w:rsid w:val="004A3B0D"/>
    <w:rsid w:val="00540DB7"/>
    <w:rsid w:val="006B5F37"/>
    <w:rsid w:val="006D0586"/>
    <w:rsid w:val="00835A63"/>
    <w:rsid w:val="008678AB"/>
    <w:rsid w:val="008A5ED5"/>
    <w:rsid w:val="0091525C"/>
    <w:rsid w:val="00A101D6"/>
    <w:rsid w:val="00A94352"/>
    <w:rsid w:val="00D30678"/>
    <w:rsid w:val="00D62855"/>
    <w:rsid w:val="00DA5811"/>
    <w:rsid w:val="00E476B6"/>
    <w:rsid w:val="00E705A4"/>
    <w:rsid w:val="00F25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D0F450A"/>
  <w14:defaultImageDpi w14:val="330"/>
  <w15:chartTrackingRefBased/>
  <w15:docId w15:val="{C99B1A18-CA22-477A-92D8-29B745D30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48</Words>
  <Characters>27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yuzhnyy, Anton [antonk]</dc:creator>
  <cp:keywords/>
  <dc:description/>
  <cp:lastModifiedBy>Kalyuzhnyy, Anton [antonk]</cp:lastModifiedBy>
  <cp:revision>21</cp:revision>
  <dcterms:created xsi:type="dcterms:W3CDTF">2020-12-13T22:09:00Z</dcterms:created>
  <dcterms:modified xsi:type="dcterms:W3CDTF">2021-02-13T23:02:00Z</dcterms:modified>
</cp:coreProperties>
</file>